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237A39" w:rsidR="005A6B6A" w:rsidP="009B3EE4" w:rsidRDefault="005A6B6A" w14:paraId="40E9ACFC" w14:textId="3F67B46F">
      <w:pPr>
        <w:rPr>
          <w:rFonts w:ascii="Times New Roman" w:hAnsi="Times New Roman" w:cs="Times New Roman"/>
          <w:b w:val="1"/>
          <w:bCs w:val="1"/>
          <w:sz w:val="24"/>
          <w:szCs w:val="24"/>
        </w:rPr>
      </w:pPr>
      <w:r w:rsidRPr="5584A63F" w:rsidR="7A84F0C8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Supplementary </w:t>
      </w:r>
      <w:r w:rsidRPr="5584A63F" w:rsidR="217F25A5">
        <w:rPr>
          <w:rFonts w:ascii="Times New Roman" w:hAnsi="Times New Roman" w:cs="Times New Roman"/>
          <w:b w:val="1"/>
          <w:bCs w:val="1"/>
          <w:sz w:val="24"/>
          <w:szCs w:val="24"/>
        </w:rPr>
        <w:t>Data 6</w:t>
      </w:r>
    </w:p>
    <w:p w:rsidRPr="00237A39" w:rsidR="009B3EE4" w:rsidP="009B3EE4" w:rsidRDefault="001906F2" w14:paraId="57AC7046" w14:textId="425E1278">
      <w:pPr>
        <w:rPr>
          <w:rFonts w:ascii="Times New Roman" w:hAnsi="Times New Roman" w:cs="Times New Roman"/>
          <w:bCs/>
          <w:sz w:val="24"/>
          <w:szCs w:val="24"/>
        </w:rPr>
      </w:pPr>
      <w:r w:rsidRPr="00237A39">
        <w:rPr>
          <w:rFonts w:ascii="Times New Roman" w:hAnsi="Times New Roman" w:cs="Times New Roman"/>
          <w:bCs/>
          <w:sz w:val="24"/>
          <w:szCs w:val="24"/>
        </w:rPr>
        <w:t xml:space="preserve">Sequence of </w:t>
      </w:r>
      <w:r w:rsidRPr="00237A39" w:rsidR="005A6B6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237A39" w:rsidR="009B3EE4">
        <w:rPr>
          <w:rFonts w:ascii="Times New Roman" w:hAnsi="Times New Roman" w:cs="Times New Roman"/>
          <w:bCs/>
          <w:sz w:val="24"/>
          <w:szCs w:val="24"/>
        </w:rPr>
        <w:t xml:space="preserve">SCON </w:t>
      </w:r>
      <w:r w:rsidRPr="00237A39" w:rsidR="005A6B6A">
        <w:rPr>
          <w:rFonts w:ascii="Times New Roman" w:hAnsi="Times New Roman" w:cs="Times New Roman"/>
          <w:bCs/>
          <w:sz w:val="24"/>
          <w:szCs w:val="24"/>
        </w:rPr>
        <w:t xml:space="preserve">(Short Conditional </w:t>
      </w:r>
      <w:proofErr w:type="spellStart"/>
      <w:r w:rsidRPr="00237A39" w:rsidR="005A6B6A">
        <w:rPr>
          <w:rFonts w:ascii="Times New Roman" w:hAnsi="Times New Roman" w:cs="Times New Roman"/>
          <w:bCs/>
          <w:sz w:val="24"/>
          <w:szCs w:val="24"/>
        </w:rPr>
        <w:t>intrON</w:t>
      </w:r>
      <w:proofErr w:type="spellEnd"/>
      <w:r w:rsidRPr="00237A39" w:rsidR="005A6B6A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237A39">
        <w:rPr>
          <w:rFonts w:ascii="Times New Roman" w:hAnsi="Times New Roman" w:cs="Times New Roman"/>
          <w:bCs/>
          <w:sz w:val="24"/>
          <w:szCs w:val="24"/>
        </w:rPr>
        <w:t xml:space="preserve">cassette </w:t>
      </w:r>
      <w:r w:rsidRPr="00237A39" w:rsidR="005A6B6A">
        <w:rPr>
          <w:rFonts w:ascii="Times New Roman" w:hAnsi="Times New Roman" w:cs="Times New Roman"/>
          <w:bCs/>
          <w:sz w:val="24"/>
          <w:szCs w:val="24"/>
        </w:rPr>
        <w:t>for creating Rnase4</w:t>
      </w:r>
      <w:r w:rsidRPr="00237A39" w:rsidR="005A6B6A">
        <w:rPr>
          <w:rFonts w:ascii="Times New Roman" w:hAnsi="Times New Roman" w:cs="Times New Roman"/>
          <w:bCs/>
          <w:sz w:val="24"/>
          <w:szCs w:val="24"/>
          <w:vertAlign w:val="superscript"/>
        </w:rPr>
        <w:t>cko</w:t>
      </w:r>
      <w:r w:rsidRPr="00237A39" w:rsidR="005A6B6A">
        <w:rPr>
          <w:rFonts w:ascii="Times New Roman" w:hAnsi="Times New Roman" w:cs="Times New Roman"/>
          <w:bCs/>
          <w:sz w:val="24"/>
          <w:szCs w:val="24"/>
        </w:rPr>
        <w:t xml:space="preserve"> mouse allele</w:t>
      </w:r>
    </w:p>
    <w:p w:rsidRPr="00237A39" w:rsidR="001906F2" w:rsidP="00693A7C" w:rsidRDefault="001906F2" w14:paraId="6A886579" w14:textId="0DA9BCFC">
      <w:pPr>
        <w:rPr>
          <w:rFonts w:ascii="Times New Roman" w:hAnsi="Times New Roman" w:cs="Times New Roman"/>
          <w:bCs/>
          <w:sz w:val="24"/>
          <w:szCs w:val="24"/>
        </w:rPr>
      </w:pPr>
      <w:r w:rsidRPr="00237A39">
        <w:rPr>
          <w:rFonts w:ascii="Times New Roman" w:hAnsi="Times New Roman" w:cs="Times New Roman"/>
          <w:bCs/>
          <w:sz w:val="24"/>
          <w:szCs w:val="24"/>
        </w:rPr>
        <w:t>Color codes:</w:t>
      </w:r>
    </w:p>
    <w:p w:rsidRPr="00237A39" w:rsidR="001906F2" w:rsidP="00693A7C" w:rsidRDefault="001906F2" w14:paraId="0D42A642" w14:textId="1C685B6F">
      <w:pPr>
        <w:rPr>
          <w:rFonts w:ascii="Times New Roman" w:hAnsi="Times New Roman" w:cs="Times New Roman"/>
          <w:bCs/>
          <w:sz w:val="24"/>
          <w:szCs w:val="24"/>
        </w:rPr>
      </w:pPr>
      <w:r w:rsidRPr="00237A39">
        <w:rPr>
          <w:rFonts w:ascii="Times New Roman" w:hAnsi="Times New Roman" w:cs="Times New Roman"/>
          <w:bCs/>
          <w:sz w:val="24"/>
          <w:szCs w:val="24"/>
          <w:highlight w:val="cyan"/>
        </w:rPr>
        <w:t>mRnase4 homology arms</w:t>
      </w:r>
    </w:p>
    <w:p w:rsidRPr="00237A39" w:rsidR="001906F2" w:rsidP="00693A7C" w:rsidRDefault="001906F2" w14:paraId="57584B27" w14:textId="50F0F137">
      <w:pPr>
        <w:rPr>
          <w:rFonts w:ascii="Times New Roman" w:hAnsi="Times New Roman" w:cs="Times New Roman"/>
          <w:bCs/>
          <w:sz w:val="24"/>
          <w:szCs w:val="24"/>
        </w:rPr>
      </w:pPr>
      <w:r w:rsidRPr="00237A39">
        <w:rPr>
          <w:rFonts w:ascii="Times New Roman" w:hAnsi="Times New Roman" w:cs="Times New Roman"/>
          <w:bCs/>
          <w:sz w:val="24"/>
          <w:szCs w:val="24"/>
          <w:highlight w:val="green"/>
        </w:rPr>
        <w:t>SCON Artificial Intron cassette</w:t>
      </w:r>
      <w:r w:rsidRPr="00237A3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Pr="00237A39" w:rsidR="001906F2" w:rsidP="00693A7C" w:rsidRDefault="001906F2" w14:paraId="531A49C9" w14:textId="44E977FD">
      <w:pPr>
        <w:rPr>
          <w:rFonts w:ascii="Times New Roman" w:hAnsi="Times New Roman" w:cs="Times New Roman"/>
          <w:bCs/>
          <w:sz w:val="24"/>
          <w:szCs w:val="24"/>
        </w:rPr>
      </w:pPr>
      <w:r w:rsidRPr="00237A39">
        <w:rPr>
          <w:rFonts w:ascii="Times New Roman" w:hAnsi="Times New Roman" w:cs="Times New Roman"/>
          <w:bCs/>
          <w:sz w:val="24"/>
          <w:szCs w:val="24"/>
          <w:highlight w:val="red"/>
        </w:rPr>
        <w:t>Genotyping primer binding regions</w:t>
      </w:r>
    </w:p>
    <w:p w:rsidRPr="00237A39" w:rsidR="001906F2" w:rsidP="00693A7C" w:rsidRDefault="001906F2" w14:paraId="1F2110A3" w14:textId="77777777">
      <w:pPr>
        <w:rPr>
          <w:rFonts w:ascii="Times New Roman" w:hAnsi="Times New Roman" w:cs="Times New Roman"/>
          <w:bCs/>
          <w:sz w:val="24"/>
          <w:szCs w:val="24"/>
        </w:rPr>
      </w:pPr>
      <w:r w:rsidRPr="00237A39">
        <w:rPr>
          <w:rFonts w:ascii="Times New Roman" w:hAnsi="Times New Roman" w:cs="Times New Roman"/>
          <w:bCs/>
          <w:sz w:val="24"/>
          <w:szCs w:val="24"/>
        </w:rPr>
        <w:t>Flanking sequences (uncolored)</w:t>
      </w:r>
    </w:p>
    <w:p w:rsidRPr="00237A39" w:rsidR="002E12C5" w:rsidRDefault="009B3EE4" w14:paraId="0FBB06DA" w14:textId="4D9F8CC3">
      <w:pPr>
        <w:rPr>
          <w:rFonts w:ascii="Times New Roman" w:hAnsi="Times New Roman" w:cs="Times New Roman"/>
          <w:sz w:val="24"/>
          <w:szCs w:val="24"/>
        </w:rPr>
      </w:pPr>
      <w:r w:rsidRPr="00237A39">
        <w:rPr>
          <w:rFonts w:ascii="Times New Roman" w:hAnsi="Times New Roman" w:cs="Times New Roman"/>
          <w:sz w:val="24"/>
          <w:szCs w:val="24"/>
        </w:rPr>
        <w:t>CTGTTAGCTGTACGCCTGTCAATTAGTAAAGAGAACAGTGTTTGCTTTCAAGGAAGGCCATGTTGACAAACTAGCCACTCTCAGAGAAAGGGGTACAAAAGGGAAGAGCAGGAAGAAGGGGGAGATCTTAAGCAGAAGGAGGGGCAAGAGAGGGTTCTAAGAGTTTAGTTTGCTTTTCTCATTAC</w:t>
      </w:r>
      <w:r w:rsidRPr="00237A39">
        <w:rPr>
          <w:rFonts w:ascii="Times New Roman" w:hAnsi="Times New Roman" w:cs="Times New Roman"/>
          <w:sz w:val="24"/>
          <w:szCs w:val="24"/>
          <w:highlight w:val="red"/>
        </w:rPr>
        <w:t>CTCTCCAGAGCCCAGTCCTTAC</w:t>
      </w:r>
      <w:r w:rsidRPr="00237A39">
        <w:rPr>
          <w:rFonts w:ascii="Times New Roman" w:hAnsi="Times New Roman" w:cs="Times New Roman"/>
          <w:sz w:val="24"/>
          <w:szCs w:val="24"/>
        </w:rPr>
        <w:t>CATCCTTTCTCCTTGTTTTCTTCTCAGGCACTTTCTAGGTAATGATGGATCTACAGAGGACTCAGTCCTTGCTTCTGCTCTTGGTGCTGACCCTGCTGGGGTTA</w:t>
      </w:r>
      <w:r w:rsidRPr="00237A39">
        <w:rPr>
          <w:rFonts w:ascii="Times New Roman" w:hAnsi="Times New Roman" w:cs="Times New Roman"/>
          <w:sz w:val="24"/>
          <w:szCs w:val="24"/>
          <w:highlight w:val="cyan"/>
        </w:rPr>
        <w:t>GGGCTTGTACAGCCCTCCTATGGCCAGGATCGAATGTACCAACGGTTCCTTCGACAGCATGTGGACCCTCAG</w:t>
      </w:r>
      <w:r w:rsidRPr="00237A39">
        <w:rPr>
          <w:rFonts w:ascii="Times New Roman" w:hAnsi="Times New Roman" w:cs="Times New Roman"/>
          <w:sz w:val="24"/>
          <w:szCs w:val="24"/>
          <w:highlight w:val="green"/>
        </w:rPr>
        <w:t>GTAAGTAATAACTTCGTATAAGGTATCCTATACGAAGTTATTCTCTCTGCCTATTGGGGTTACAAGACAGGTTTAAGGAGACCAATAGAAACTGGGCATGTGGAGACAGAGAAGACTCTTGGGTTTCTGATAGGCACTGACATAACTTCGTATAAGGTATCCTATACGAAGTTATTTTCCCTCCCT</w:t>
      </w:r>
      <w:r w:rsidRPr="00237A39">
        <w:rPr>
          <w:rFonts w:ascii="Times New Roman" w:hAnsi="Times New Roman" w:cs="Times New Roman"/>
          <w:sz w:val="24"/>
          <w:szCs w:val="24"/>
          <w:highlight w:val="red"/>
        </w:rPr>
        <w:t>CAGGTGACAGGTGGCAATGAC</w:t>
      </w:r>
      <w:r w:rsidRPr="00237A39">
        <w:rPr>
          <w:rFonts w:ascii="Times New Roman" w:hAnsi="Times New Roman" w:cs="Times New Roman"/>
          <w:sz w:val="24"/>
          <w:szCs w:val="24"/>
          <w:highlight w:val="cyan"/>
        </w:rPr>
        <w:t>AACTACTGCAACGTGATGATGCAGAGACGGAAGATGACTTCTGTCCAGTGCA</w:t>
      </w:r>
      <w:r w:rsidRPr="00237A39">
        <w:rPr>
          <w:rFonts w:ascii="Times New Roman" w:hAnsi="Times New Roman" w:cs="Times New Roman"/>
          <w:sz w:val="24"/>
          <w:szCs w:val="24"/>
        </w:rPr>
        <w:t>AACGCTTCAACACCTTCATCCACGAAGACATCTGGAACATTCGTGGCATCTGCAGTACCACCAATATCCTGTGCAAGAACGGCCAGATGAACTGTCACGAAGGTGTAGTGAAGGTCACGGACTGCAGAGAGACAGGGAACTCCAAGGCCCCCAACTGTAGATACAGGGCAAGAACCAGCACTAGGCGAGTTGTCATTGCCTGTGAGGGTGACCCAGAGGTCCCAGTGCACTTTGACA</w:t>
      </w:r>
    </w:p>
    <w:sectPr w:rsidRPr="00237A39" w:rsidR="002E12C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dirty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2C5"/>
    <w:rsid w:val="0010071F"/>
    <w:rsid w:val="001906F2"/>
    <w:rsid w:val="001B5A4B"/>
    <w:rsid w:val="001C50B2"/>
    <w:rsid w:val="00237A39"/>
    <w:rsid w:val="002E12C5"/>
    <w:rsid w:val="00382E33"/>
    <w:rsid w:val="00396583"/>
    <w:rsid w:val="0043227D"/>
    <w:rsid w:val="0044228F"/>
    <w:rsid w:val="004C1432"/>
    <w:rsid w:val="005A6B6A"/>
    <w:rsid w:val="0060644B"/>
    <w:rsid w:val="00675B64"/>
    <w:rsid w:val="00693A7C"/>
    <w:rsid w:val="006A6651"/>
    <w:rsid w:val="00791397"/>
    <w:rsid w:val="008B1760"/>
    <w:rsid w:val="008F000E"/>
    <w:rsid w:val="009B3EE4"/>
    <w:rsid w:val="00BC7BD9"/>
    <w:rsid w:val="00C22ADE"/>
    <w:rsid w:val="00C657AF"/>
    <w:rsid w:val="00CD03A6"/>
    <w:rsid w:val="00D070C2"/>
    <w:rsid w:val="00D402BD"/>
    <w:rsid w:val="00D46632"/>
    <w:rsid w:val="00D85A45"/>
    <w:rsid w:val="00EB5A6E"/>
    <w:rsid w:val="00ED7A96"/>
    <w:rsid w:val="00FA1590"/>
    <w:rsid w:val="00FA44AA"/>
    <w:rsid w:val="217F25A5"/>
    <w:rsid w:val="5584A63F"/>
    <w:rsid w:val="7A84F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AA6D7"/>
  <w15:chartTrackingRefBased/>
  <w15:docId w15:val="{4AC738E0-CA8E-4D31-9510-6F407C982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E12C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2C5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2C5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2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2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2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2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2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2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2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E12C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E12C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E12C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E12C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E12C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E12C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E12C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E12C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E12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2C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2E12C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2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2E1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2C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2E12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2C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12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2C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E12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2C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E12C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06F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6B6A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B5A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A4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1B5A4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A4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B5A4B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87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MC-NM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Quadros, Rolen</dc:creator>
  <keywords/>
  <dc:description/>
  <lastModifiedBy>Kaiwen Zhang</lastModifiedBy>
  <revision>13</revision>
  <dcterms:created xsi:type="dcterms:W3CDTF">2024-07-24T15:09:00.0000000Z</dcterms:created>
  <dcterms:modified xsi:type="dcterms:W3CDTF">2026-02-02T16:20:50.7566298Z</dcterms:modified>
</coreProperties>
</file>